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F76" w:rsidRDefault="0041296C">
      <w:r>
        <w:rPr>
          <w:noProof/>
          <w:lang w:eastAsia="en-CA"/>
        </w:rPr>
        <w:drawing>
          <wp:inline distT="0" distB="0" distL="0" distR="0" wp14:anchorId="216591C9">
            <wp:extent cx="6090286" cy="5937250"/>
            <wp:effectExtent l="0" t="0" r="571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98586" cy="5945341"/>
                    </a:xfrm>
                    <a:prstGeom prst="rect">
                      <a:avLst/>
                    </a:prstGeom>
                    <a:noFill/>
                  </pic:spPr>
                </pic:pic>
              </a:graphicData>
            </a:graphic>
          </wp:inline>
        </w:drawing>
      </w:r>
    </w:p>
    <w:p w:rsidR="000F686E" w:rsidRPr="000F686E" w:rsidRDefault="000F686E" w:rsidP="000F686E">
      <w:pPr>
        <w:rPr>
          <w:rFonts w:ascii="Cambria" w:hAnsi="Cambria"/>
          <w:b/>
        </w:rPr>
      </w:pPr>
      <w:r w:rsidRPr="000F686E">
        <w:rPr>
          <w:rFonts w:ascii="Cambria" w:hAnsi="Cambria"/>
          <w:b/>
        </w:rPr>
        <w:t>Supplementary Figure S1. E</w:t>
      </w:r>
      <w:r>
        <w:rPr>
          <w:rFonts w:ascii="Cambria" w:hAnsi="Cambria"/>
          <w:b/>
        </w:rPr>
        <w:t xml:space="preserve">xperimental Procedure Flowchart: </w:t>
      </w:r>
      <w:bookmarkStart w:id="0" w:name="_GoBack"/>
      <w:bookmarkEnd w:id="0"/>
      <w:r w:rsidRPr="000F686E">
        <w:rPr>
          <w:rFonts w:ascii="Cambria" w:hAnsi="Cambria"/>
        </w:rPr>
        <w:t>Flow diagram illustrating the experimental procedure. After informed consent, participants were fitted with an EEG cap and solenoids. Baseline EEG recordings were collected (eyes open and closed). Participants were then randomized to one of four conditions (Control, 40 Hz, Theta-Gamma, or Theta-Burst) and exposed to a 30-minute EMF session with solenoids placed unilaterally left, unilaterally right, or bilaterally over temporal regions. Following exposure, WAIS-IV cognitive assessments were administered, and a second baseline EEG recording (eyes open and closed) was completed.</w:t>
      </w:r>
    </w:p>
    <w:sectPr w:rsidR="000F686E" w:rsidRPr="000F68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96C"/>
    <w:rsid w:val="000F686E"/>
    <w:rsid w:val="00245F76"/>
    <w:rsid w:val="004129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7859D"/>
  <w15:chartTrackingRefBased/>
  <w15:docId w15:val="{1A9AB86E-6B9A-4BB4-BFF8-7A38CFD04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6</Words>
  <Characters>54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Dotta</dc:creator>
  <cp:keywords/>
  <dc:description/>
  <cp:lastModifiedBy>Blake Dotta</cp:lastModifiedBy>
  <cp:revision>2</cp:revision>
  <dcterms:created xsi:type="dcterms:W3CDTF">2025-08-12T20:23:00Z</dcterms:created>
  <dcterms:modified xsi:type="dcterms:W3CDTF">2025-08-25T18:43:00Z</dcterms:modified>
</cp:coreProperties>
</file>